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E64" w:rsidRPr="001F3E64" w:rsidRDefault="001F3E64" w:rsidP="001F3E64">
      <w:pPr>
        <w:ind w:left="1275" w:hangingChars="398" w:hanging="1275"/>
        <w:rPr>
          <w:rFonts w:ascii="Times New Roman" w:eastAsia="AdvOT1ef757c0" w:hAnsi="Times New Roman" w:cs="Times New Roman"/>
          <w:b/>
          <w:color w:val="000000" w:themeColor="text1"/>
          <w:kern w:val="0"/>
          <w:sz w:val="32"/>
          <w:szCs w:val="24"/>
        </w:rPr>
      </w:pPr>
      <w:bookmarkStart w:id="0" w:name="OLE_LINK1"/>
      <w:r w:rsidRPr="001F3E64">
        <w:rPr>
          <w:rFonts w:ascii="Times New Roman" w:hAnsi="Times New Roman" w:cs="Times New Roman"/>
          <w:b/>
          <w:color w:val="000000" w:themeColor="text1"/>
          <w:sz w:val="32"/>
        </w:rPr>
        <w:t>S</w:t>
      </w:r>
      <w:r w:rsidRPr="001F3E64">
        <w:rPr>
          <w:rFonts w:ascii="Times New Roman" w:hAnsi="Times New Roman" w:cs="Times New Roman" w:hint="eastAsia"/>
          <w:b/>
          <w:color w:val="000000" w:themeColor="text1"/>
          <w:sz w:val="32"/>
        </w:rPr>
        <w:t>1</w:t>
      </w:r>
      <w:r w:rsidRPr="001F3E64">
        <w:rPr>
          <w:rFonts w:ascii="Times New Roman" w:hAnsi="Times New Roman" w:cs="Times New Roman"/>
          <w:b/>
          <w:color w:val="000000" w:themeColor="text1"/>
          <w:sz w:val="32"/>
        </w:rPr>
        <w:t xml:space="preserve"> Table</w:t>
      </w:r>
      <w:r w:rsidRPr="001F3E64">
        <w:rPr>
          <w:rFonts w:ascii="Times New Roman" w:hAnsi="Times New Roman" w:cs="Times New Roman" w:hint="eastAsia"/>
          <w:b/>
          <w:color w:val="000000" w:themeColor="text1"/>
          <w:sz w:val="32"/>
        </w:rPr>
        <w:t>.</w:t>
      </w:r>
      <w:r w:rsidR="009947FA"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 </w:t>
      </w:r>
      <w:r w:rsidRPr="001F3E64">
        <w:rPr>
          <w:rFonts w:ascii="Times New Roman" w:hAnsi="Times New Roman" w:cs="Times New Roman"/>
          <w:b/>
          <w:i/>
          <w:color w:val="000000" w:themeColor="text1"/>
          <w:sz w:val="32"/>
        </w:rPr>
        <w:t>miR-376c</w:t>
      </w:r>
      <w:r w:rsidRPr="001F3E64">
        <w:rPr>
          <w:rFonts w:ascii="Times New Roman" w:hAnsi="Times New Roman" w:cs="Times New Roman"/>
          <w:b/>
          <w:color w:val="000000" w:themeColor="text1"/>
          <w:sz w:val="32"/>
        </w:rPr>
        <w:t xml:space="preserve"> alterations in gastric carcinoma documented in </w:t>
      </w:r>
      <w:r w:rsidRPr="001F3E64">
        <w:rPr>
          <w:rFonts w:ascii="Times New Roman" w:eastAsia="AdvOT1ef757c0" w:hAnsi="Times New Roman" w:cs="Times New Roman"/>
          <w:b/>
          <w:color w:val="000000" w:themeColor="text1"/>
          <w:kern w:val="0"/>
          <w:sz w:val="32"/>
          <w:szCs w:val="24"/>
        </w:rPr>
        <w:t>cBioPortal database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60"/>
        <w:gridCol w:w="4354"/>
        <w:gridCol w:w="3508"/>
      </w:tblGrid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name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Genetic alteration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ummary</w:t>
            </w:r>
          </w:p>
        </w:tc>
      </w:tr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UHK,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Nat Genet 2011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Mutation: 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0%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0/22)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Exome sequencing of 22 gastric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adenocarcinoma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samples</w:t>
            </w:r>
          </w:p>
        </w:tc>
      </w:tr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fizer and UHK, 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Nat Genet 2014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Mutation: 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0%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0/100)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Whole genome sequencing of 100 tumor-normal pairs from the U. of Hong Kong and Pfizer</w:t>
            </w:r>
          </w:p>
        </w:tc>
      </w:tr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K, 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Nat Genet 2014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Mutation: 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0%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0/30)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Whole exome sequencing of 30 diffuse-type gastric adenocarcinoma samples from the U. of Tokyo</w:t>
            </w:r>
          </w:p>
        </w:tc>
      </w:tr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TCGA, Provisional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Deep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d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eletion: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0.27% (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1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/369)</w:t>
            </w:r>
          </w:p>
          <w:p w:rsidR="001F3E64" w:rsidRPr="001F3E64" w:rsidRDefault="001F3E64" w:rsidP="001F3E64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mRNA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u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p-regulation: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1.08% (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4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/369)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TCGA Stomach Adenocarcinoma; 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raw data at the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 NCI</w:t>
            </w:r>
          </w:p>
        </w:tc>
      </w:tr>
      <w:tr w:rsidR="001F3E64" w:rsidRPr="001F3E64" w:rsidTr="00AE1304">
        <w:tc>
          <w:tcPr>
            <w:tcW w:w="2660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GCA, 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</w:rPr>
              <w:t>Nature 2014</w:t>
            </w:r>
          </w:p>
        </w:tc>
        <w:tc>
          <w:tcPr>
            <w:tcW w:w="4354" w:type="dxa"/>
            <w:vAlign w:val="center"/>
          </w:tcPr>
          <w:p w:rsidR="001F3E64" w:rsidRPr="001F3E64" w:rsidRDefault="001F3E64" w:rsidP="001F3E64">
            <w:pPr>
              <w:pStyle w:val="aa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Deep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d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eletion: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0.3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9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%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(1/258)</w:t>
            </w:r>
          </w:p>
          <w:p w:rsidR="001F3E64" w:rsidRPr="001F3E64" w:rsidRDefault="001F3E64" w:rsidP="001F3E64">
            <w:pPr>
              <w:pStyle w:val="aa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mRNA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u</w:t>
            </w: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p-regulation: 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2.71% (7/258)</w:t>
            </w:r>
          </w:p>
        </w:tc>
        <w:tc>
          <w:tcPr>
            <w:tcW w:w="3508" w:type="dxa"/>
            <w:vAlign w:val="center"/>
          </w:tcPr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TCGA Stomach Adenocarcinoma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; </w:t>
            </w:r>
          </w:p>
          <w:p w:rsidR="001F3E64" w:rsidRPr="001F3E64" w:rsidRDefault="001F3E64" w:rsidP="001F3E6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3E6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raw data at the</w:t>
            </w:r>
            <w:r w:rsidRPr="001F3E64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 NCI</w:t>
            </w:r>
          </w:p>
        </w:tc>
      </w:tr>
    </w:tbl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F3E64" w:rsidRPr="001F3E64" w:rsidRDefault="001F3E64">
      <w:pPr>
        <w:widowControl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1" w:name="_GoBack"/>
      <w:bookmarkEnd w:id="0"/>
      <w:bookmarkEnd w:id="1"/>
    </w:p>
    <w:sectPr w:rsidR="001F3E64" w:rsidRPr="001F3E64" w:rsidSect="004442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4B9" w:rsidRDefault="008434B9" w:rsidP="00F54E04">
      <w:r>
        <w:separator/>
      </w:r>
    </w:p>
  </w:endnote>
  <w:endnote w:type="continuationSeparator" w:id="0">
    <w:p w:rsidR="008434B9" w:rsidRDefault="008434B9" w:rsidP="00F5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757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4B9" w:rsidRDefault="008434B9" w:rsidP="00F54E04">
      <w:r>
        <w:separator/>
      </w:r>
    </w:p>
  </w:footnote>
  <w:footnote w:type="continuationSeparator" w:id="0">
    <w:p w:rsidR="008434B9" w:rsidRDefault="008434B9" w:rsidP="00F54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43E27"/>
    <w:multiLevelType w:val="hybridMultilevel"/>
    <w:tmpl w:val="C750E520"/>
    <w:lvl w:ilvl="0" w:tplc="707E16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0866649"/>
    <w:multiLevelType w:val="hybridMultilevel"/>
    <w:tmpl w:val="52225610"/>
    <w:lvl w:ilvl="0" w:tplc="5A1423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4E"/>
    <w:rsid w:val="000328EC"/>
    <w:rsid w:val="000437FC"/>
    <w:rsid w:val="001E7746"/>
    <w:rsid w:val="001F3E64"/>
    <w:rsid w:val="00314716"/>
    <w:rsid w:val="0044424E"/>
    <w:rsid w:val="007209BA"/>
    <w:rsid w:val="00774D10"/>
    <w:rsid w:val="008132F6"/>
    <w:rsid w:val="008216A1"/>
    <w:rsid w:val="008434B9"/>
    <w:rsid w:val="009947FA"/>
    <w:rsid w:val="00A83758"/>
    <w:rsid w:val="00AE1304"/>
    <w:rsid w:val="00AF7368"/>
    <w:rsid w:val="00E162A7"/>
    <w:rsid w:val="00E26B37"/>
    <w:rsid w:val="00EE6ECD"/>
    <w:rsid w:val="00F54E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396331-CAE5-4FC7-8B7C-A25A4EC0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42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4424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4E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54E0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54E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54E04"/>
    <w:rPr>
      <w:sz w:val="20"/>
      <w:szCs w:val="20"/>
    </w:rPr>
  </w:style>
  <w:style w:type="table" w:styleId="a9">
    <w:name w:val="Table Grid"/>
    <w:basedOn w:val="a1"/>
    <w:uiPriority w:val="59"/>
    <w:rsid w:val="001F3E6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1F3E6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Shih Hung</dc:creator>
  <cp:lastModifiedBy>Pei-Shih Hung</cp:lastModifiedBy>
  <cp:revision>2</cp:revision>
  <dcterms:created xsi:type="dcterms:W3CDTF">2017-04-23T09:39:00Z</dcterms:created>
  <dcterms:modified xsi:type="dcterms:W3CDTF">2017-04-23T09:39:00Z</dcterms:modified>
</cp:coreProperties>
</file>